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34E3C" w14:textId="72B2A03D" w:rsidR="00D27986" w:rsidRPr="005953BE" w:rsidRDefault="008A7EB3" w:rsidP="00B9424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0" w:name="_Hlk12610172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pplement </w:t>
      </w:r>
      <w:bookmarkStart w:id="1" w:name="_GoBack"/>
      <w:bookmarkEnd w:id="1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 w:rsidR="00114548">
        <w:rPr>
          <w:rFonts w:ascii="Times New Roman" w:eastAsia="等线" w:hAnsi="Times New Roman" w:cs="Times New Roman"/>
          <w:color w:val="000000"/>
          <w:kern w:val="0"/>
          <w:szCs w:val="21"/>
        </w:rPr>
        <w:t>4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ssociation between 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>six-lncRNA signature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overall survival</w:t>
      </w:r>
      <w:r w:rsidR="00E46E4E">
        <w:rPr>
          <w:rFonts w:ascii="Times New Roman" w:eastAsia="等线" w:hAnsi="Times New Roman" w:cs="Times New Roman"/>
          <w:color w:val="000000"/>
          <w:kern w:val="0"/>
          <w:szCs w:val="21"/>
        </w:rPr>
        <w:t>(OS)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 w:rsidR="006E027A">
        <w:rPr>
          <w:rFonts w:ascii="Times New Roman" w:eastAsia="等线" w:hAnsi="Times New Roman" w:cs="Times New Roman"/>
          <w:color w:val="000000"/>
          <w:kern w:val="0"/>
          <w:szCs w:val="21"/>
        </w:rPr>
        <w:t>validation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hort (60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atients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)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in a univariate and multivariable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6E027A" w:rsidRPr="00F96193" w14:paraId="0CA52AD3" w14:textId="77777777" w:rsidTr="00F10EF5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3DA21EA1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0F7DECFE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6CF99254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6F9A59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812FA8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0E2C60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C951E4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576AB3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027A" w:rsidRPr="00F96193" w14:paraId="61477A35" w14:textId="77777777" w:rsidTr="00F10EF5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8934E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1E7E915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AAFC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1DDD7604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40543A8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015374" w14:textId="77777777" w:rsidR="006E027A" w:rsidRPr="00F96193" w:rsidRDefault="006E027A" w:rsidP="00F10EF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2EB77A8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E5A6529" w14:textId="77777777" w:rsidR="006E027A" w:rsidRPr="00F96193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E7BCEB" w14:textId="77777777" w:rsidR="006E027A" w:rsidRPr="00F96193" w:rsidRDefault="006E027A" w:rsidP="00F10EF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96193" w:rsidRPr="00F96193" w14:paraId="6320CF9F" w14:textId="77777777" w:rsidTr="00F10EF5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E28206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346F6DB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4FE8" w14:textId="0E8A086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55FE" w14:textId="6071F93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0-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DBB87" w14:textId="497A3A54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041B" w14:textId="10C767D9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6664" w14:textId="0E59BD2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9-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B0FE" w14:textId="14B2643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441</w:t>
            </w:r>
          </w:p>
        </w:tc>
      </w:tr>
      <w:tr w:rsidR="00F96193" w:rsidRPr="00F96193" w14:paraId="5F89FA6E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CC9EE4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C84DF3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349DB" w14:textId="5E6DF1DF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52396" w14:textId="3AE4EF1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0-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300D8" w14:textId="711C840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41FA8" w14:textId="4F56D8E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F4AEB" w14:textId="5F3CBD14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9-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9FFDF" w14:textId="1ABC037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</w:tr>
      <w:tr w:rsidR="00F96193" w:rsidRPr="00F96193" w14:paraId="5D8DC743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5947CB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B241DEC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CC524" w14:textId="5556946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3F12F" w14:textId="7587D40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0-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82B3" w14:textId="6E00EBE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D2B5" w14:textId="486688FF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671C" w14:textId="6B8CD41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6-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72A9" w14:textId="39DE233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92</w:t>
            </w:r>
          </w:p>
        </w:tc>
      </w:tr>
      <w:tr w:rsidR="00F96193" w:rsidRPr="00F96193" w14:paraId="5CE3D5D3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D10E58B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42B047" w14:textId="2BCD8D1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18922" w14:textId="238AAB6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6A20F" w14:textId="19DD72C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8-1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08F1" w14:textId="34662EE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7EA2E" w14:textId="5461F849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BE60" w14:textId="4D7EE4D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6 1.20-8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756A6" w14:textId="1182811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96193" w:rsidRPr="00F96193" w14:paraId="40FDFBA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223793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2BABAE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0E1C0" w14:textId="3E9810E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2E49" w14:textId="6ACC7CA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61-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96E74" w14:textId="41D5EDC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F257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D3173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F0636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5E590D2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AB9AFE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66000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AF842" w14:textId="470EC0A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2EA45" w14:textId="1C02BC9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8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414C" w14:textId="4F22C3E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FA733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E17E9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80AF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2A45A50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5A7B32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34E17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A63D3" w14:textId="5653A47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48E71" w14:textId="61D89ED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9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93108" w14:textId="03C2B9F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AF1A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53CCE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A79F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315A1AB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D84B6A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0D20DDB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5710" w14:textId="3971CFA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AC5BF" w14:textId="5E38DE7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6-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10E6D" w14:textId="6065A11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1D80" w14:textId="75FC503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904A" w14:textId="34585486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-7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F4A17" w14:textId="569F95F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91</w:t>
            </w:r>
          </w:p>
        </w:tc>
      </w:tr>
      <w:tr w:rsidR="00F96193" w:rsidRPr="00F96193" w14:paraId="2AFEE77C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BFA77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B883090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BDDB" w14:textId="3D5F61C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F6795" w14:textId="0F35E27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5-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57D9E" w14:textId="35E186B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102F9" w14:textId="4EAC515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5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C581" w14:textId="43B95AA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7-18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49E6F" w14:textId="38D6E58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33</w:t>
            </w:r>
          </w:p>
        </w:tc>
      </w:tr>
      <w:tr w:rsidR="00F96193" w:rsidRPr="00F96193" w14:paraId="5A2584BC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034DE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D03FD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D8898" w14:textId="2C177DE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E3497" w14:textId="1C45F25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9-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6AFB" w14:textId="27FAA78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0F34" w14:textId="272F218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0693" w14:textId="5C834E1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-5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DF03A" w14:textId="4349F90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92</w:t>
            </w:r>
          </w:p>
        </w:tc>
      </w:tr>
      <w:tr w:rsidR="00F96193" w:rsidRPr="00F96193" w14:paraId="61AEF508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620BD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6C43D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67B4" w14:textId="5502738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25E0" w14:textId="5A15CF0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8-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F924" w14:textId="55FA8A1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A89BB" w14:textId="3CCEB1D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2B8DB" w14:textId="37C004C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-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6EF1" w14:textId="07E4686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18</w:t>
            </w:r>
          </w:p>
        </w:tc>
      </w:tr>
      <w:tr w:rsidR="00F96193" w:rsidRPr="00F96193" w14:paraId="095B1713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FB19D0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F19F53D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F33D" w14:textId="56D6EB9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D28FA" w14:textId="0E19FF7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5-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9D30A" w14:textId="079155B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206C4" w14:textId="49A3CFD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A68C3" w14:textId="2C68B5D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6-1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1FFB1" w14:textId="6084FFF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97</w:t>
            </w:r>
          </w:p>
        </w:tc>
      </w:tr>
      <w:tr w:rsidR="00F96193" w:rsidRPr="00F96193" w14:paraId="037B6B53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90EB5A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0A19F0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FC13D" w14:textId="2A59C0E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5233F" w14:textId="504AF72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9-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5DDE9" w14:textId="6D92763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F0C0F" w14:textId="0D118BD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E822C" w14:textId="0230410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2-1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D34F" w14:textId="103C1B7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61</w:t>
            </w:r>
          </w:p>
        </w:tc>
      </w:tr>
      <w:tr w:rsidR="00F96193" w:rsidRPr="00F96193" w14:paraId="3C6AE0A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D0F8AA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E05D5C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A76D3" w14:textId="397EFAF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65C8" w14:textId="576E084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0-1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65710" w14:textId="26CE1E4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6DD80" w14:textId="6CF751B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C456C" w14:textId="6707D3D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5-75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03CD6" w14:textId="695D9A4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05</w:t>
            </w:r>
          </w:p>
        </w:tc>
      </w:tr>
      <w:tr w:rsidR="00F96193" w:rsidRPr="00F96193" w14:paraId="64CFCDF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38DA0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103DD0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52AB" w14:textId="5794B016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3892" w14:textId="4D2F24A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0-Inf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19B3" w14:textId="249ECBE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1A7A5" w14:textId="295DC31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92096" w14:textId="251BD4D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3E472" w14:textId="2C31FE4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9968</w:t>
            </w:r>
          </w:p>
        </w:tc>
      </w:tr>
      <w:tr w:rsidR="00F96193" w:rsidRPr="00F96193" w14:paraId="4465697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1D73CB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EFFE4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AA0DD" w14:textId="7B021D1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2B9B" w14:textId="1B22B49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6-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B3BF" w14:textId="2FA3992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78971" w14:textId="14F3EA3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92FD" w14:textId="6C6C26D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4-3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ACB6" w14:textId="0C1A625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66</w:t>
            </w:r>
          </w:p>
        </w:tc>
      </w:tr>
      <w:tr w:rsidR="00F96193" w:rsidRPr="00F96193" w14:paraId="7D09978F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8B6ED8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2816EE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486B8" w14:textId="043BECB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397A" w14:textId="09F42D6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43-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6E817" w14:textId="3236A9F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B458" w14:textId="36C0DC7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D3C5A" w14:textId="2C4837A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-3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4539" w14:textId="46F54C7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</w:tr>
      <w:tr w:rsidR="00F96193" w:rsidRPr="00F96193" w14:paraId="1D77342D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0852D0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E5DFE2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C2376" w14:textId="25645BF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6B77" w14:textId="1629F704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7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C88F9" w14:textId="7622F876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A301" w14:textId="662895B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4271" w14:textId="5CB5248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-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C43D" w14:textId="6A9DC8D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96193" w:rsidRPr="00F96193" w14:paraId="5205E526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1957ED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44ECDB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64B7C" w14:textId="17A2F8B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A91DD" w14:textId="622BFB7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7-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9F81" w14:textId="36A2CC9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5F7FF" w14:textId="45D8A18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CD34" w14:textId="362C4DE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-5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7F605" w14:textId="422F3F5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57</w:t>
            </w:r>
          </w:p>
        </w:tc>
      </w:tr>
      <w:tr w:rsidR="00F96193" w:rsidRPr="00F96193" w14:paraId="7739B84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34B9A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CC2DCC9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EFCC" w14:textId="78AF8F7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4AB7" w14:textId="021FE7C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1-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0DA5" w14:textId="1E9085B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35180" w14:textId="1CD8510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7E2E" w14:textId="159953B0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-6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78D03" w14:textId="299CE46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28</w:t>
            </w:r>
          </w:p>
        </w:tc>
      </w:tr>
      <w:tr w:rsidR="00F96193" w:rsidRPr="00F96193" w14:paraId="7B336970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C5F764C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4A4136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49B58" w14:textId="3C8FA53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85A01" w14:textId="6DC1536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6-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CCCD" w14:textId="29669FC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AB8CE" w14:textId="5C1B794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072B4" w14:textId="5BEC5C2F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-7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4240" w14:textId="02F27B44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41</w:t>
            </w:r>
          </w:p>
        </w:tc>
      </w:tr>
      <w:tr w:rsidR="00F96193" w:rsidRPr="00F96193" w14:paraId="5B7F235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60E5DE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65F8356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E66A9" w14:textId="12771A8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5B3A" w14:textId="7E41DCA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18-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9A766" w14:textId="425BA3E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7BA09" w14:textId="1714221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DE22" w14:textId="2EB11E8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-7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A9A7" w14:textId="72E3F814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2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96193" w:rsidRPr="00F96193" w14:paraId="1D1A3C5E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77B98D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BA47BCE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E4AAE" w14:textId="7E3418A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3BB91" w14:textId="0371060E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7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9905" w14:textId="610CC7D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E2B8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7FA2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3D75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392EA8DF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28AB3D3" w14:textId="77777777" w:rsidR="00F96193" w:rsidRPr="00F96193" w:rsidRDefault="00F96193" w:rsidP="00F96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E2158AD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D970" w14:textId="435D5C4F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6970" w14:textId="6FAB1C89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2-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EE006" w14:textId="50ABA71D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54D9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DE2F0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7BF32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75FBF11D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E11465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C4041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ED98E" w14:textId="5B8D40B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CCA37" w14:textId="30945A0A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00-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69193" w14:textId="631A296F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4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B75F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95C19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EFCFA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0961ABB9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5DCDC2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2AB7ECA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BFA21" w14:textId="5E1F592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78973" w14:textId="73ACA07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29-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0C2DE" w14:textId="7DB47B29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07A1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7B998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7A068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17B6BDC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059368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F49CEE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0704" w14:textId="54F8397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B09E5" w14:textId="3F304DA6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0-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784DD" w14:textId="0FE5CD0F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0D09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E068C2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FC43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79A1032B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9A7E2A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9E6F510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3E8D" w14:textId="46CFCAA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09BF5" w14:textId="2C9E4282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45-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0636" w14:textId="7DF860F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6F10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86D5C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82C86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22BCCAC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03777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09F666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AAC8" w14:textId="5E2EBEF1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7AB9" w14:textId="42601824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33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CA4C" w14:textId="3CAD87A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79D3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6945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53C73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27B9C8D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BB8384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7B12F47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F85D9" w14:textId="1B12FF5C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E7B25" w14:textId="42DB271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07-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725D0" w14:textId="6839DEEB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szCs w:val="21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28192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16BD2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23075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96193" w:rsidRPr="00F96193" w14:paraId="5F08AD32" w14:textId="77777777" w:rsidTr="00F10EF5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A3C11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F23DB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F4D92" w14:textId="5698E5D8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98AE" w14:textId="0929FD95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11F5A" w14:textId="14EAC043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CBF39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0CD89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A0D2F" w14:textId="77777777" w:rsidR="00F96193" w:rsidRPr="00F96193" w:rsidRDefault="00F96193" w:rsidP="00F961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1015C626" w14:textId="1B4797D2" w:rsidR="003C6650" w:rsidRDefault="00D9482E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bookmarkEnd w:id="0"/>
    <w:p w14:paraId="24980232" w14:textId="769906C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7A5556F" w14:textId="56C1EA7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4CD0E9" w14:textId="65F77A3F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219A989" w14:textId="0D89E721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E74A836" w14:textId="5C662DE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6FBF4B9" w14:textId="1AE8361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96F3AB6" w14:textId="1B2C40B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BBB9C34" w14:textId="376423B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7BA5555" w14:textId="6268666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A2D9D63" w14:textId="22FBD79A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28AF35B" w14:textId="17A6BDAE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2C78AF5" w14:textId="6C2AD58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24EBE6A" w14:textId="61EBB3A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A583B5A" w14:textId="15E9C730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48B2799" w14:textId="297AE40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A8B03BC" w14:textId="721B34A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8C030C8" w14:textId="201C2606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13B31A" w14:textId="77777777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8338662" w14:textId="1C3BA20B" w:rsidR="00134AA4" w:rsidRPr="005953BE" w:rsidRDefault="00134AA4" w:rsidP="00134AA4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Association betwee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ix-lncRNA signature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recurrence free survival</w:t>
      </w:r>
      <w:r w:rsidR="003A146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(RFS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 w:rsidR="006E027A">
        <w:rPr>
          <w:rFonts w:ascii="Times New Roman" w:eastAsia="等线" w:hAnsi="Times New Roman" w:cs="Times New Roman"/>
          <w:color w:val="000000"/>
          <w:kern w:val="0"/>
          <w:szCs w:val="21"/>
        </w:rPr>
        <w:t>validation cohort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60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atient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a univariate and multivariable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6E027A" w:rsidRPr="00F10EF5" w14:paraId="773416B0" w14:textId="77777777" w:rsidTr="00F10EF5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D650A9C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1854DFE3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0B1DB972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6003D0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7EFB49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7AE640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E01113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FBC7FE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027A" w:rsidRPr="00F10EF5" w14:paraId="6840723C" w14:textId="77777777" w:rsidTr="00F10EF5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75FB7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6FFBA09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0BAD8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5A5CC68F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43A50D7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3C095E" w14:textId="77777777" w:rsidR="006E027A" w:rsidRPr="00F10EF5" w:rsidRDefault="006E027A" w:rsidP="00F10EF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403D01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97131BE" w14:textId="77777777" w:rsidR="006E027A" w:rsidRPr="00F10EF5" w:rsidRDefault="006E027A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8E32D2" w14:textId="77777777" w:rsidR="006E027A" w:rsidRPr="00F10EF5" w:rsidRDefault="006E027A" w:rsidP="00F10EF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10EF5" w:rsidRPr="00F10EF5" w14:paraId="2FBCBA84" w14:textId="77777777" w:rsidTr="00F10EF5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B6B60BC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316AC63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157A" w14:textId="2666C1D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BDFEE" w14:textId="4F26184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2-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9BE8" w14:textId="30018A7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E33C" w14:textId="595D8CB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92100" w14:textId="74EC630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3-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403A5" w14:textId="555F4E9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</w:tr>
      <w:tr w:rsidR="00F10EF5" w:rsidRPr="00F10EF5" w14:paraId="5123229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64C312B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40728F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9C2B" w14:textId="28E2C38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5BF56" w14:textId="1E73143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6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A3C68" w14:textId="462A070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3D6B" w14:textId="5B656AF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1155" w14:textId="5CC4662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2-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EAD17" w14:textId="4456AF0D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</w:tr>
      <w:tr w:rsidR="00F10EF5" w:rsidRPr="00F10EF5" w14:paraId="63F9195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F2255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9030F6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30E7A" w14:textId="000229F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F589B" w14:textId="6E11BF7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8-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6F691" w14:textId="555C141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E04B8" w14:textId="0AA2627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80433" w14:textId="12A9367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1-1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5EE05" w14:textId="4C86686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86</w:t>
            </w:r>
          </w:p>
        </w:tc>
      </w:tr>
      <w:tr w:rsidR="00F10EF5" w:rsidRPr="00F10EF5" w14:paraId="298DC78D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75D18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DF43B0E" w14:textId="5167FD4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4A18" w14:textId="77DF2E5A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97BE5" w14:textId="48023CDD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6-1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2DFBA" w14:textId="487BCF4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ACD3" w14:textId="3FB49BA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BF4B7" w14:textId="0EC33B5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7-1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7F70F" w14:textId="5B6019B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</w:tr>
      <w:tr w:rsidR="00F10EF5" w:rsidRPr="00F10EF5" w14:paraId="4400C309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4D4105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CC43BA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340A" w14:textId="415154E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3574" w14:textId="6833950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6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68A78" w14:textId="50CBF2F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AE393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97144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B290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19D5F279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470889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1F5F8F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F173" w14:textId="403ABE7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B667" w14:textId="28AAB54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1-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A36ED" w14:textId="3B33F61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A141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08E4B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F9CFA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4E7E41E8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C3C2A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0F716F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F9752" w14:textId="46983A2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D297E" w14:textId="58FCFA3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1-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D6E43" w14:textId="5373E74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BCF9E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89A9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07E69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5678E94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B35139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63FDFC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8E0F6" w14:textId="5AA5F56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20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0706" w14:textId="0B8B35B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2.78-152.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39DC" w14:textId="165875A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D8E1B" w14:textId="53104A4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16BD7" w14:textId="6926D47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3.56-821.0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2DC44" w14:textId="4D305A3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F10EF5" w:rsidRPr="00F10EF5" w14:paraId="342548E1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9A3B0E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2D8885C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4306C" w14:textId="21C64D6A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29AF0" w14:textId="4F949C2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7-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E532" w14:textId="76989E8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B7A52" w14:textId="7EED99A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05662" w14:textId="468EA39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6-538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EC918" w14:textId="5302736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65</w:t>
            </w:r>
          </w:p>
        </w:tc>
      </w:tr>
      <w:tr w:rsidR="00F10EF5" w:rsidRPr="00F10EF5" w14:paraId="44E5015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69AB32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D94D45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61B12" w14:textId="6975A97D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548F" w14:textId="61F40A3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5-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DD5AF" w14:textId="58073E5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B44FC" w14:textId="4F31344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5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4A0B" w14:textId="2DAF348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9-8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614F" w14:textId="20114A4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</w:tr>
      <w:tr w:rsidR="00F10EF5" w:rsidRPr="00F10EF5" w14:paraId="44F5B804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07076B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88033C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0CEB8" w14:textId="147B63D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72BFB" w14:textId="5CB1DA0A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7-1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F0C6E" w14:textId="28F0905D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CC667" w14:textId="5FE5CCE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53BA" w14:textId="0DF219B4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3-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CFF95" w14:textId="525C1B54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</w:p>
        </w:tc>
      </w:tr>
      <w:tr w:rsidR="00F10EF5" w:rsidRPr="00F10EF5" w14:paraId="15F7A39C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1A156D5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58CFA0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BCEC" w14:textId="4C974D5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F8B4B" w14:textId="637E596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24-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82C2" w14:textId="246E508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7FD08" w14:textId="2DF2FDD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EA5B" w14:textId="5E01015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-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585B8" w14:textId="3291379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51</w:t>
            </w:r>
          </w:p>
        </w:tc>
      </w:tr>
      <w:tr w:rsidR="00F10EF5" w:rsidRPr="00F10EF5" w14:paraId="22B0E5C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4C614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53BBC54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A174" w14:textId="692C599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4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2CF29" w14:textId="6576A73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45-1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22094" w14:textId="238278E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88896" w14:textId="6FCD679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CAC85" w14:textId="360BD39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-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355D7" w14:textId="080D652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</w:tr>
      <w:tr w:rsidR="00F10EF5" w:rsidRPr="00F10EF5" w14:paraId="0AA2D153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6B165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452A2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E6B8" w14:textId="4A3E7364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8D333" w14:textId="58DDAA8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 2.22-5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0167" w14:textId="3883696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196E5" w14:textId="290115F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BE28" w14:textId="29B460E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1-2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051B" w14:textId="04EF75B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93</w:t>
            </w:r>
          </w:p>
        </w:tc>
      </w:tr>
      <w:tr w:rsidR="00F10EF5" w:rsidRPr="00F10EF5" w14:paraId="254E6CFB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4521F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E33C44A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0508" w14:textId="14420E9A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B596" w14:textId="371538C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-In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9FF61" w14:textId="4536F5F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6F572" w14:textId="7FAEFA5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DBA6" w14:textId="0E4839C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42D9" w14:textId="7182FB4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96</w:t>
            </w:r>
          </w:p>
        </w:tc>
      </w:tr>
      <w:tr w:rsidR="00F10EF5" w:rsidRPr="00F10EF5" w14:paraId="7C1735A5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B78D1C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AD404B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83DE8" w14:textId="774C4EE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BE41F" w14:textId="457BC0B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21-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B2FE3" w14:textId="492CCEC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DAE6" w14:textId="64C6828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0.1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295AC" w14:textId="76C7A9B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1-327.5</w:t>
            </w:r>
            <w:r w:rsidR="009D46F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4EBCE" w14:textId="0D57F7F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92</w:t>
            </w:r>
          </w:p>
        </w:tc>
      </w:tr>
      <w:tr w:rsidR="00F10EF5" w:rsidRPr="00F10EF5" w14:paraId="2C3EE98D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171E5DE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98C30EB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D74DA" w14:textId="24D63B1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7BA2" w14:textId="49A5B70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3-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B9E50" w14:textId="36C978E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5731" w14:textId="12C4354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ED22F" w14:textId="0C3D3D5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6-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237AE" w14:textId="02CF9EC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71</w:t>
            </w:r>
          </w:p>
        </w:tc>
      </w:tr>
      <w:tr w:rsidR="00F10EF5" w:rsidRPr="00F10EF5" w14:paraId="5DB92BE6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9289D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4BD9DE6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F2FE8" w14:textId="090F474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DCFB1" w14:textId="2A2D684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2-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58F3F" w14:textId="6A2FFB4D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247A" w14:textId="1A3F492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525D3" w14:textId="08E74BA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5-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8F0C2" w14:textId="720A59E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77</w:t>
            </w:r>
          </w:p>
        </w:tc>
      </w:tr>
      <w:tr w:rsidR="00F10EF5" w:rsidRPr="00F10EF5" w14:paraId="127F48EA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D60646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4BB7E99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A541" w14:textId="4726C16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50C8" w14:textId="34D737A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9-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BDBE7" w14:textId="4DC89A74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FFF30" w14:textId="7B6F56D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DBF36" w14:textId="7962C51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8-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D4E3D" w14:textId="1227120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571</w:t>
            </w:r>
          </w:p>
        </w:tc>
      </w:tr>
      <w:tr w:rsidR="00F10EF5" w:rsidRPr="00F10EF5" w14:paraId="2A54493F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1CE8D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81C490E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B8198" w14:textId="2BADAD1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76017" w14:textId="40D6719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8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E0ADA" w14:textId="23DA3A0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33C5" w14:textId="22BB444D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5FFF5" w14:textId="0538074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9-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9295A" w14:textId="7FEBD96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98</w:t>
            </w:r>
          </w:p>
        </w:tc>
      </w:tr>
      <w:tr w:rsidR="00F10EF5" w:rsidRPr="00F10EF5" w14:paraId="355AE99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8AD0C5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E78226F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DC262" w14:textId="5706B13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6FD12" w14:textId="0BB0947A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75-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782B7" w14:textId="05F1930A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E84E4" w14:textId="54A2F04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CF393" w14:textId="09E8593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2-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1296" w14:textId="16013BF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35</w:t>
            </w:r>
          </w:p>
        </w:tc>
      </w:tr>
      <w:tr w:rsidR="00F10EF5" w:rsidRPr="00F10EF5" w14:paraId="302B2E8E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BBF6126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7FEEA35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BF9C1" w14:textId="06A4FAA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1664" w14:textId="022FA1C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8-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CB36D" w14:textId="1FA28E59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C1FD0" w14:textId="0AE4F35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D1F6B" w14:textId="0C570BE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6-1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0FD5" w14:textId="48660E8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</w:tr>
      <w:tr w:rsidR="00F10EF5" w:rsidRPr="00F10EF5" w14:paraId="573FFEB1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A5BEB4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91ACF3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4AA89" w14:textId="41A70CE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F35D0" w14:textId="40A7FD1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2-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069EB" w14:textId="3A3BAA2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C31CA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EEEEB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093B9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6E35C93F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1AA803" w14:textId="77777777" w:rsidR="00F10EF5" w:rsidRPr="00F10EF5" w:rsidRDefault="00F10EF5" w:rsidP="00F10E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2AC6185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5EA67" w14:textId="1DFB480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E6F60" w14:textId="2EA012F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8-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37664" w14:textId="4C06EE5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19CD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BAF83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91DB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0C073A22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07678F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0A5D2F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5D7A6" w14:textId="1C39845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D3A5" w14:textId="6597BB1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5-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A40B3" w14:textId="40F14EA0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0F21C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50944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16186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701318EA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C4DE5EC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7A51B9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E885" w14:textId="15FD7F38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06A5" w14:textId="390648D5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1-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190A0" w14:textId="4124E3C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63C2B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F02A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4BF7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2CB769BD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7AFC89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DAFEF67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FF706" w14:textId="1E6BCDB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441ED" w14:textId="0D15079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4-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E309" w14:textId="0462289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FAF9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10C6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49FE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3DF86DF7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604510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F4642A3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76085" w14:textId="6AC180E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ED183" w14:textId="1C7BC3B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4-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890E4" w14:textId="44BCFCBB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B4FDF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3FE12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6CD22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7DD8D1A6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9F63AF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3C0314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03336" w14:textId="28BF7E5C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96919" w14:textId="54766A52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14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1ACB0" w14:textId="213868C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AB627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AC45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A4293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6E48D47D" w14:textId="77777777" w:rsidTr="00F10EF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EFBBC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50284B2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9999A" w14:textId="005532F1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679DF" w14:textId="5F8FFE9F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34-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E1A15" w14:textId="0C1861C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szCs w:val="21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B68B4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C94DD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7A31A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10EF5" w:rsidRPr="00F10EF5" w14:paraId="3987B354" w14:textId="77777777" w:rsidTr="00F10EF5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CBA84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C5B81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3FF4" w14:textId="042B30EE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5302E" w14:textId="71815476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-i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64BEC" w14:textId="34911833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B7632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257B8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C1BEA" w14:textId="77777777" w:rsidR="00F10EF5" w:rsidRPr="00F10EF5" w:rsidRDefault="00F10EF5" w:rsidP="00F10E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0E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737C7D27" w14:textId="77777777" w:rsidR="00134AA4" w:rsidRPr="00D9482E" w:rsidRDefault="00134AA4" w:rsidP="00134AA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p w14:paraId="31575F35" w14:textId="77777777" w:rsidR="00134AA4" w:rsidRPr="00D9482E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134AA4" w:rsidRPr="00D9482E" w:rsidSect="00B94241">
      <w:pgSz w:w="16838" w:h="11906" w:orient="landscape"/>
      <w:pgMar w:top="180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38729E" w14:textId="77777777" w:rsidR="00A85E3A" w:rsidRDefault="00A85E3A" w:rsidP="00B94241">
      <w:r>
        <w:separator/>
      </w:r>
    </w:p>
  </w:endnote>
  <w:endnote w:type="continuationSeparator" w:id="0">
    <w:p w14:paraId="3259946C" w14:textId="77777777" w:rsidR="00A85E3A" w:rsidRDefault="00A85E3A" w:rsidP="00B9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20C41" w14:textId="77777777" w:rsidR="00A85E3A" w:rsidRDefault="00A85E3A" w:rsidP="00B94241">
      <w:r>
        <w:separator/>
      </w:r>
    </w:p>
  </w:footnote>
  <w:footnote w:type="continuationSeparator" w:id="0">
    <w:p w14:paraId="41B23E94" w14:textId="77777777" w:rsidR="00A85E3A" w:rsidRDefault="00A85E3A" w:rsidP="00B94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B3"/>
    <w:rsid w:val="000249F1"/>
    <w:rsid w:val="000A015A"/>
    <w:rsid w:val="00114548"/>
    <w:rsid w:val="00134AA4"/>
    <w:rsid w:val="00164310"/>
    <w:rsid w:val="00270454"/>
    <w:rsid w:val="002C21C5"/>
    <w:rsid w:val="002D613F"/>
    <w:rsid w:val="00307CAE"/>
    <w:rsid w:val="003A0438"/>
    <w:rsid w:val="003A1467"/>
    <w:rsid w:val="003C6650"/>
    <w:rsid w:val="00410623"/>
    <w:rsid w:val="00464790"/>
    <w:rsid w:val="004C66FF"/>
    <w:rsid w:val="004D1F56"/>
    <w:rsid w:val="004D67A1"/>
    <w:rsid w:val="004F16ED"/>
    <w:rsid w:val="004F2561"/>
    <w:rsid w:val="005353D4"/>
    <w:rsid w:val="005465BF"/>
    <w:rsid w:val="00582C46"/>
    <w:rsid w:val="005953BE"/>
    <w:rsid w:val="005E72F2"/>
    <w:rsid w:val="005E751F"/>
    <w:rsid w:val="0064263C"/>
    <w:rsid w:val="00655DE1"/>
    <w:rsid w:val="00676054"/>
    <w:rsid w:val="006C3B86"/>
    <w:rsid w:val="006C6DB3"/>
    <w:rsid w:val="006E027A"/>
    <w:rsid w:val="006F3E5A"/>
    <w:rsid w:val="00711ABC"/>
    <w:rsid w:val="00744783"/>
    <w:rsid w:val="008766D9"/>
    <w:rsid w:val="008A73D7"/>
    <w:rsid w:val="008A7EB3"/>
    <w:rsid w:val="008E78F8"/>
    <w:rsid w:val="009D0953"/>
    <w:rsid w:val="009D46F2"/>
    <w:rsid w:val="00A45BBC"/>
    <w:rsid w:val="00A85E3A"/>
    <w:rsid w:val="00AD3ED5"/>
    <w:rsid w:val="00B22C7E"/>
    <w:rsid w:val="00B94241"/>
    <w:rsid w:val="00CE35F7"/>
    <w:rsid w:val="00CF019D"/>
    <w:rsid w:val="00D16E6A"/>
    <w:rsid w:val="00D2617B"/>
    <w:rsid w:val="00D27986"/>
    <w:rsid w:val="00D355C1"/>
    <w:rsid w:val="00D53794"/>
    <w:rsid w:val="00D9482E"/>
    <w:rsid w:val="00DC6AFD"/>
    <w:rsid w:val="00E46E4E"/>
    <w:rsid w:val="00E5306C"/>
    <w:rsid w:val="00EA58C3"/>
    <w:rsid w:val="00F10EF5"/>
    <w:rsid w:val="00F96193"/>
    <w:rsid w:val="00FA3B07"/>
    <w:rsid w:val="00FD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72520"/>
  <w15:chartTrackingRefBased/>
  <w15:docId w15:val="{9317E809-2DE4-40FC-AEF5-4C44C8D9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241"/>
    <w:rPr>
      <w:sz w:val="18"/>
      <w:szCs w:val="18"/>
    </w:rPr>
  </w:style>
  <w:style w:type="table" w:styleId="a7">
    <w:name w:val="Table Grid"/>
    <w:basedOn w:val="a1"/>
    <w:uiPriority w:val="39"/>
    <w:rsid w:val="00B94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D7266-505C-406D-A5A1-D31D2D990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4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liu yu</cp:lastModifiedBy>
  <cp:revision>33</cp:revision>
  <cp:lastPrinted>2018-11-27T02:35:00Z</cp:lastPrinted>
  <dcterms:created xsi:type="dcterms:W3CDTF">2018-11-27T01:27:00Z</dcterms:created>
  <dcterms:modified xsi:type="dcterms:W3CDTF">2019-06-29T13:33:00Z</dcterms:modified>
</cp:coreProperties>
</file>